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4A4" w:rsidRDefault="00EF64A4" w:rsidP="00EF64A4">
      <w:pPr>
        <w:rPr>
          <w:b/>
          <w:bCs/>
        </w:rPr>
      </w:pPr>
    </w:p>
    <w:p w:rsidR="00EF64A4" w:rsidRPr="00EC58DE" w:rsidRDefault="00EF64A4" w:rsidP="00EF64A4">
      <w:r w:rsidRPr="00EC58DE">
        <w:rPr>
          <w:b/>
          <w:bCs/>
        </w:rPr>
        <w:t>Table</w:t>
      </w:r>
      <w:r>
        <w:rPr>
          <w:b/>
          <w:bCs/>
        </w:rPr>
        <w:t xml:space="preserve"> </w:t>
      </w:r>
      <w:r w:rsidRPr="00EC58DE">
        <w:rPr>
          <w:b/>
          <w:bCs/>
        </w:rPr>
        <w:t>A</w:t>
      </w:r>
      <w:r>
        <w:rPr>
          <w:b/>
          <w:bCs/>
        </w:rPr>
        <w:t>4</w:t>
      </w:r>
      <w:r w:rsidRPr="00EC58DE">
        <w:rPr>
          <w:b/>
          <w:bCs/>
        </w:rPr>
        <w:t>.</w:t>
      </w:r>
      <w:r>
        <w:t xml:space="preserve"> </w:t>
      </w:r>
      <w:r w:rsidRPr="00EC58DE">
        <w:t>List</w:t>
      </w:r>
      <w:r>
        <w:t xml:space="preserve"> </w:t>
      </w:r>
      <w:r w:rsidRPr="00EC58DE">
        <w:t>of</w:t>
      </w:r>
      <w:r>
        <w:t xml:space="preserve"> </w:t>
      </w:r>
      <w:r w:rsidRPr="00EC58DE">
        <w:t>20</w:t>
      </w:r>
      <w:r>
        <w:t xml:space="preserve"> </w:t>
      </w:r>
      <w:r w:rsidRPr="00EC58DE">
        <w:t>statements</w:t>
      </w:r>
      <w:r>
        <w:t xml:space="preserve"> </w:t>
      </w:r>
      <w:r w:rsidRPr="00EC58DE">
        <w:t>used</w:t>
      </w:r>
      <w:r>
        <w:t xml:space="preserve"> </w:t>
      </w:r>
      <w:r w:rsidRPr="00EC58DE">
        <w:t>to</w:t>
      </w:r>
      <w:r>
        <w:t xml:space="preserve"> </w:t>
      </w:r>
      <w:r w:rsidRPr="00EC58DE">
        <w:t>assess</w:t>
      </w:r>
      <w:r>
        <w:t xml:space="preserve"> </w:t>
      </w:r>
      <w:r w:rsidRPr="00EC58DE">
        <w:t>mother/caregiver</w:t>
      </w:r>
      <w:r>
        <w:t xml:space="preserve"> </w:t>
      </w:r>
      <w:r w:rsidRPr="00EC58DE">
        <w:t>knowledg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0"/>
        <w:gridCol w:w="12548"/>
      </w:tblGrid>
      <w:tr w:rsidR="00EF64A4" w:rsidRPr="00EC58DE" w:rsidTr="000B1207">
        <w:trPr>
          <w:trHeight w:val="30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opic</w:t>
            </w:r>
          </w:p>
        </w:tc>
        <w:tc>
          <w:tcPr>
            <w:tcW w:w="4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tatement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IYCF</w:t>
            </w:r>
          </w:p>
        </w:tc>
        <w:tc>
          <w:tcPr>
            <w:tcW w:w="4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Th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firs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ilk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olostrum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from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othe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no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goo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fo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babie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n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a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aus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ickness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Breastfeed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mmediatel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fte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birt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provide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hi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it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dequat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nutrition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Feed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hildre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it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rang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f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differen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food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ever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da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goo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a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provid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m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it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enoug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nutrient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grow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ell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Feed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new-bor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it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nfan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formul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af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n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nutritiou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breastfeed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m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Sickness</w:t>
            </w: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hi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a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unabl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drink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breastfee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hou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b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quickl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ake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healt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linic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You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hou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reduc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ntak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f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liquid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n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foo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he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hi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ha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diarrhoea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Read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Qura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nl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ctio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you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nee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ak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f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hi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get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ver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ick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Smell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‘uris’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ai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aus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f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diarrhoe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hildren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Vaccination</w:t>
            </w: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Vaccinatio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a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preven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hi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atch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polio,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hoop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ough,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n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umps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hi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a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b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afel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vaccinate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gains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everal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disease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am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ime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Vaccinat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hildre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a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aus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m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grow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or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lowly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Drink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goat'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ilk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a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preven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hi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gett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easles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WASH</w:t>
            </w: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Us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latrine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help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voi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pread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germ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the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people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Chlorin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ometime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dde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ate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ak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af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drink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You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hou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nl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us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oap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as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you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hand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fte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us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latrine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You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hou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as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you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hand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it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oap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befor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preparing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n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eal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Malnutrition</w:t>
            </w: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Childre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hou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nl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b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ake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linic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b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reate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fo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alnutritio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whe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r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i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enoug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e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i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bone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Childre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a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develop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alnutritio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becaus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f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llness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hild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a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look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wolle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r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ha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loos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skin,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likel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o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hav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acute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alnutrition</w:t>
            </w:r>
          </w:p>
        </w:tc>
      </w:tr>
      <w:tr w:rsidR="00EF64A4" w:rsidRPr="00EC58DE" w:rsidTr="000B1207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C58DE">
              <w:rPr>
                <w:rFonts w:eastAsia="Times New Roman" w:cs="Times New Roman"/>
                <w:color w:val="000000"/>
                <w:lang w:eastAsia="en-GB"/>
              </w:rPr>
              <w:t>Childre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ca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develop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malnutrition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if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hey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don’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ge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enough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different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types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of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EC58DE">
              <w:rPr>
                <w:rFonts w:eastAsia="Times New Roman" w:cs="Times New Roman"/>
                <w:color w:val="000000"/>
                <w:lang w:eastAsia="en-GB"/>
              </w:rPr>
              <w:t>food</w:t>
            </w:r>
          </w:p>
        </w:tc>
      </w:tr>
      <w:tr w:rsidR="00EF64A4" w:rsidRPr="00EC58DE" w:rsidTr="000B1207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64A4" w:rsidRPr="00EC58DE" w:rsidRDefault="00EF64A4" w:rsidP="000B120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EF64A4" w:rsidRPr="00EC58DE" w:rsidRDefault="00EF64A4" w:rsidP="00EF64A4">
      <w:bookmarkStart w:id="0" w:name="_GoBack"/>
      <w:bookmarkEnd w:id="0"/>
    </w:p>
    <w:sectPr w:rsidR="00EF64A4" w:rsidRPr="00EC58DE" w:rsidSect="007F5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DD"/>
    <w:rsid w:val="001C49AD"/>
    <w:rsid w:val="005D7EDE"/>
    <w:rsid w:val="006F59B3"/>
    <w:rsid w:val="007F52DD"/>
    <w:rsid w:val="00AB2225"/>
    <w:rsid w:val="00CE7289"/>
    <w:rsid w:val="00D70B4D"/>
    <w:rsid w:val="00EF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028A6-B2EB-43F3-9E1F-71CFCF33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4A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l, Andrew</dc:creator>
  <cp:keywords/>
  <dc:description/>
  <cp:lastModifiedBy>Seal, Andrew</cp:lastModifiedBy>
  <cp:revision>3</cp:revision>
  <dcterms:created xsi:type="dcterms:W3CDTF">2022-07-12T14:59:00Z</dcterms:created>
  <dcterms:modified xsi:type="dcterms:W3CDTF">2022-07-12T15:01:00Z</dcterms:modified>
</cp:coreProperties>
</file>